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C836A" w14:textId="77777777" w:rsidR="009A637B" w:rsidRPr="00CB7A61" w:rsidRDefault="009A637B" w:rsidP="009A637B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B7A61">
        <w:rPr>
          <w:rFonts w:ascii="Times New Roman" w:hAnsi="Times New Roman" w:cs="Times New Roman"/>
          <w:b/>
          <w:bCs/>
          <w:sz w:val="24"/>
          <w:szCs w:val="24"/>
        </w:rPr>
        <w:t>Appendix: Coordinates of Calibration Cir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798"/>
      </w:tblGrid>
      <w:tr w:rsidR="009A637B" w:rsidRPr="00CB7A61" w14:paraId="25CAFB75" w14:textId="77777777" w:rsidTr="00973390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3E6A7225" w14:textId="77777777" w:rsidR="009A637B" w:rsidRPr="00CB7A61" w:rsidRDefault="009A637B" w:rsidP="00973390">
            <w:r w:rsidRPr="00CB7A61">
              <w:t xml:space="preserve">Calibration circle 1 (x-axis)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4A9BA01" w14:textId="77777777" w:rsidR="009A637B" w:rsidRPr="00CB7A61" w:rsidRDefault="009A637B" w:rsidP="00973390">
            <w:r w:rsidRPr="00CB7A61">
              <w:t>Calibration circle 2 (x-axis)</w:t>
            </w:r>
          </w:p>
        </w:tc>
        <w:tc>
          <w:tcPr>
            <w:tcW w:w="2798" w:type="dxa"/>
            <w:tcBorders>
              <w:left w:val="nil"/>
              <w:bottom w:val="single" w:sz="4" w:space="0" w:color="auto"/>
              <w:right w:val="nil"/>
            </w:tcBorders>
          </w:tcPr>
          <w:p w14:paraId="4E51738E" w14:textId="77777777" w:rsidR="009A637B" w:rsidRPr="00CB7A61" w:rsidRDefault="009A637B" w:rsidP="00973390">
            <w:r w:rsidRPr="00CB7A61">
              <w:t>Both calibration circles (z-axis)</w:t>
            </w:r>
          </w:p>
        </w:tc>
      </w:tr>
      <w:tr w:rsidR="009A637B" w:rsidRPr="00CB7A61" w14:paraId="2E387A48" w14:textId="77777777" w:rsidTr="00973390"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771D8E6B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3ED93AF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2</w:t>
            </w:r>
          </w:p>
        </w:tc>
        <w:tc>
          <w:tcPr>
            <w:tcW w:w="2798" w:type="dxa"/>
            <w:tcBorders>
              <w:left w:val="nil"/>
              <w:bottom w:val="nil"/>
              <w:right w:val="nil"/>
            </w:tcBorders>
            <w:vAlign w:val="bottom"/>
          </w:tcPr>
          <w:p w14:paraId="0C47814F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5C3A2C9B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FA0B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4252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D4B2F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33605D8B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0AAE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7CEC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16B2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139D023A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694A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F829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2EE5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25DF8F2D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2871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6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2175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7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7E5D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1ADCE41D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7F94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6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F627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7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62883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1D45B544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DAB1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8DF2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B47FF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097D851E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AAF4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FD6C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80D93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5280EF42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72AB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8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C863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2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55A2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2B65F26E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94CA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08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CCBF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2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27A2D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46DE65FA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36E3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5C89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C4D7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27B9E5D2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FF69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45F3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36D8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09B43394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6B9A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C344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DFD1D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7C520441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79C6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85EF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7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F5F7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55E0D6BD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37CF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E653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7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FEE2B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7ED7A6D3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F8D0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0979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02C7E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0341C201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F0AD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F8C9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0BFD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37894015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52B8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12B9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2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0FE51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4B1D9F29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2EE0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FCDF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2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7EB5F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0BBA1348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C747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D166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1164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1E6C1224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5E7C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B721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13F09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05AB0901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A8B3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A8A7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EF67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4B2CB8C0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22E3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28CB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1D4C8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3A2E87F7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6B28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82FE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54394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3F3C9C21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EAAB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7717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7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8671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2149393B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7A3A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CD8C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7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162D4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75000B55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5A96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F146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500E4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564A3509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BA49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467A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EACDC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  <w:tr w:rsidR="009A637B" w:rsidRPr="00CB7A61" w14:paraId="4ED48000" w14:textId="77777777" w:rsidTr="0097339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6E30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1210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2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AB593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9A637B" w:rsidRPr="00CB7A61" w14:paraId="6AD33DAF" w14:textId="77777777" w:rsidTr="00973390"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493F514C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7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D1EAD86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325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vAlign w:val="bottom"/>
          </w:tcPr>
          <w:p w14:paraId="3CF3AA26" w14:textId="77777777" w:rsidR="009A637B" w:rsidRPr="00CB7A61" w:rsidRDefault="009A637B" w:rsidP="00973390">
            <w:r w:rsidRPr="00CB7A61">
              <w:rPr>
                <w:rFonts w:ascii="Calibri" w:hAnsi="Calibri" w:cs="Calibri"/>
                <w:color w:val="000000"/>
              </w:rPr>
              <w:t>.2</w:t>
            </w:r>
          </w:p>
        </w:tc>
      </w:tr>
    </w:tbl>
    <w:p w14:paraId="44F24029" w14:textId="77777777" w:rsidR="009A637B" w:rsidRPr="00580A59" w:rsidRDefault="009A637B" w:rsidP="009A63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7A61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CB7A61">
        <w:rPr>
          <w:rFonts w:ascii="Times New Roman" w:hAnsi="Times New Roman" w:cs="Times New Roman"/>
          <w:sz w:val="24"/>
          <w:szCs w:val="24"/>
        </w:rPr>
        <w:t>The y-axis was kept constant at .47 across all trials</w:t>
      </w:r>
      <w:r>
        <w:rPr>
          <w:rFonts w:ascii="Times New Roman" w:hAnsi="Times New Roman" w:cs="Times New Roman"/>
          <w:sz w:val="24"/>
          <w:szCs w:val="24"/>
        </w:rPr>
        <w:t xml:space="preserve">. For calibration trials to the left side of space, simply make the x-axis values negative. </w:t>
      </w:r>
    </w:p>
    <w:p w14:paraId="61A5C5B4" w14:textId="77777777" w:rsidR="008D47FD" w:rsidRDefault="008D47FD"/>
    <w:sectPr w:rsidR="008D4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37B"/>
    <w:rsid w:val="008D47FD"/>
    <w:rsid w:val="009A637B"/>
    <w:rsid w:val="00F1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035C0"/>
  <w15:chartTrackingRefBased/>
  <w15:docId w15:val="{FBFDA954-1C78-4A8D-B328-E4F1956E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37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7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3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3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3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3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3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3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3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3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8D47FD"/>
    <w:rPr>
      <w:rFonts w:ascii="Calibri" w:hAnsi="Calibri"/>
      <w:color w:val="auto"/>
      <w:sz w:val="24"/>
      <w:u w:val="single"/>
    </w:rPr>
  </w:style>
  <w:style w:type="character" w:customStyle="1" w:styleId="Style1Char">
    <w:name w:val="Style1 Char"/>
    <w:basedOn w:val="DefaultParagraphFont"/>
    <w:link w:val="Style1"/>
    <w:rsid w:val="008D47FD"/>
    <w:rPr>
      <w:rFonts w:ascii="Calibri" w:eastAsiaTheme="majorEastAsia" w:hAnsi="Calibri" w:cstheme="majorBidi"/>
      <w:szCs w:val="4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4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3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6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3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6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37B"/>
    <w:pPr>
      <w:spacing w:before="160" w:line="278" w:lineRule="auto"/>
      <w:jc w:val="center"/>
    </w:pPr>
    <w:rPr>
      <w:rFonts w:ascii="Calibri" w:hAnsi="Calibr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637B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37B"/>
    <w:pPr>
      <w:spacing w:line="278" w:lineRule="auto"/>
      <w:ind w:left="720"/>
      <w:contextualSpacing/>
    </w:pPr>
    <w:rPr>
      <w:rFonts w:ascii="Calibri" w:hAnsi="Calibr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6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37B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3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63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aylor</dc:creator>
  <cp:keywords/>
  <dc:description/>
  <cp:lastModifiedBy>Rachael Taylor</cp:lastModifiedBy>
  <cp:revision>1</cp:revision>
  <dcterms:created xsi:type="dcterms:W3CDTF">2024-10-21T16:54:00Z</dcterms:created>
  <dcterms:modified xsi:type="dcterms:W3CDTF">2024-10-21T16:55:00Z</dcterms:modified>
</cp:coreProperties>
</file>